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B02AC" w14:textId="06DF2DFA" w:rsidR="00D93A7D" w:rsidRDefault="00D93A7D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66"/>
        <w:gridCol w:w="905"/>
        <w:gridCol w:w="672"/>
        <w:gridCol w:w="716"/>
        <w:gridCol w:w="739"/>
        <w:gridCol w:w="666"/>
        <w:gridCol w:w="905"/>
      </w:tblGrid>
      <w:tr w:rsidR="0006632D" w:rsidRPr="0006632D" w14:paraId="39D52ECF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CF7847A" w14:textId="4EBDE97D" w:rsidR="0006632D" w:rsidRPr="000F6C8B" w:rsidRDefault="0006632D" w:rsidP="000F6C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Channel</w:t>
            </w:r>
          </w:p>
        </w:tc>
        <w:tc>
          <w:tcPr>
            <w:tcW w:w="0" w:type="auto"/>
            <w:gridSpan w:val="5"/>
            <w:hideMark/>
          </w:tcPr>
          <w:p w14:paraId="0EA20694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78E30F77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6632D" w:rsidRPr="0006632D" w14:paraId="5B8ABC0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71884D" w14:textId="77777777" w:rsidR="0006632D" w:rsidRPr="000F6C8B" w:rsidRDefault="0006632D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86C84B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5BEA251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7D65B25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4176FD2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0CD9D93F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1C6FFBD6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0F1D1231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694FA648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FAB191C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51EF11CD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6632D" w14:paraId="6D79724C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BB76C" w14:textId="630A7DAE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7D989F7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32BAF5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DF18AB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6639BF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0" w:type="auto"/>
            <w:noWrap/>
            <w:hideMark/>
          </w:tcPr>
          <w:p w14:paraId="46626A5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4896FDE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0" w:type="auto"/>
            <w:noWrap/>
            <w:hideMark/>
          </w:tcPr>
          <w:p w14:paraId="639830E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60991CE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CF5D37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2DBE02A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0435EA" w:rsidRPr="0006632D" w14:paraId="5341D7E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2CA70" w14:textId="040B60B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3CBD1C3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3DEFD7D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35387B5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52DFCA4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0" w:type="auto"/>
            <w:noWrap/>
            <w:hideMark/>
          </w:tcPr>
          <w:p w14:paraId="6E612A8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20A8E06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09B65A6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0" w:type="auto"/>
            <w:noWrap/>
            <w:hideMark/>
          </w:tcPr>
          <w:p w14:paraId="33B668E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77E4013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010FB93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435EA" w:rsidRPr="0006632D" w14:paraId="32F36C5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03F5EF" w14:textId="2394247E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52FEA84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E8B104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7FB3A4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0" w:type="auto"/>
            <w:noWrap/>
            <w:hideMark/>
          </w:tcPr>
          <w:p w14:paraId="4BF74CC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6949FEE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56C3F69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36D824E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0" w:type="auto"/>
            <w:noWrap/>
            <w:hideMark/>
          </w:tcPr>
          <w:p w14:paraId="1D0C52D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noWrap/>
            <w:hideMark/>
          </w:tcPr>
          <w:p w14:paraId="7CD1C56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1690254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</w:tr>
      <w:tr w:rsidR="000435EA" w:rsidRPr="0006632D" w14:paraId="0DAC784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90F584" w14:textId="521890D3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3727989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516290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E2FFC2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1E865F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B9D793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34133A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3767C91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0" w:type="auto"/>
            <w:noWrap/>
            <w:hideMark/>
          </w:tcPr>
          <w:p w14:paraId="23994F8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B8C599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0" w:type="auto"/>
            <w:noWrap/>
            <w:hideMark/>
          </w:tcPr>
          <w:p w14:paraId="6255B92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</w:tr>
      <w:tr w:rsidR="000435EA" w:rsidRPr="0006632D" w14:paraId="530BC4F1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8E888B" w14:textId="1AA5077A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73190D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231642F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28134A1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0" w:type="auto"/>
            <w:noWrap/>
            <w:hideMark/>
          </w:tcPr>
          <w:p w14:paraId="070EC1E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6</w:t>
            </w:r>
          </w:p>
        </w:tc>
        <w:tc>
          <w:tcPr>
            <w:tcW w:w="0" w:type="auto"/>
            <w:noWrap/>
            <w:hideMark/>
          </w:tcPr>
          <w:p w14:paraId="5C30A6E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0" w:type="auto"/>
            <w:noWrap/>
            <w:hideMark/>
          </w:tcPr>
          <w:p w14:paraId="518102A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5D4EB23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F184FC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0" w:type="auto"/>
            <w:noWrap/>
            <w:hideMark/>
          </w:tcPr>
          <w:p w14:paraId="52BA91E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5A7B9B9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0435EA" w:rsidRPr="0006632D" w14:paraId="3B19F18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8F4565" w14:textId="094C7335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6465E01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353FA7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7BBEAE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F2FE46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0" w:type="auto"/>
            <w:noWrap/>
            <w:hideMark/>
          </w:tcPr>
          <w:p w14:paraId="2B59411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1A23FA9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0" w:type="auto"/>
            <w:noWrap/>
            <w:hideMark/>
          </w:tcPr>
          <w:p w14:paraId="7151FCE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7160EA2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E040D9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6C8B67C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</w:tr>
      <w:tr w:rsidR="000435EA" w:rsidRPr="0006632D" w14:paraId="0971867C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546C30" w14:textId="0DE7CB5C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5AC74F9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B45524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D71983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9E9B24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569130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2B0BC71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7DE1852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0" w:type="auto"/>
            <w:noWrap/>
            <w:hideMark/>
          </w:tcPr>
          <w:p w14:paraId="4FBD6A0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0987D8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0" w:type="auto"/>
            <w:noWrap/>
            <w:hideMark/>
          </w:tcPr>
          <w:p w14:paraId="65159E9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</w:tr>
      <w:tr w:rsidR="000435EA" w:rsidRPr="0006632D" w14:paraId="749BB4A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0FA0B" w14:textId="6105AFE4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4EC55E4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4BE7AF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A7F75C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26D5067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5564DFA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0</w:t>
            </w:r>
          </w:p>
        </w:tc>
        <w:tc>
          <w:tcPr>
            <w:tcW w:w="0" w:type="auto"/>
            <w:noWrap/>
            <w:hideMark/>
          </w:tcPr>
          <w:p w14:paraId="19E5429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0B387FC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0" w:type="auto"/>
            <w:noWrap/>
            <w:hideMark/>
          </w:tcPr>
          <w:p w14:paraId="118B0F3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ED2CE7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846F11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435EA" w:rsidRPr="0006632D" w14:paraId="182C633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6D63F3" w14:textId="6A33C1FC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43A024A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1AA665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126063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AC9D66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C34215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06F0B9B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5C12500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5957B4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2A839D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5AC023D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0435EA" w:rsidRPr="0006632D" w14:paraId="7603B11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E7534D" w14:textId="19677D0F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3A73A9C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024449D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noWrap/>
            <w:hideMark/>
          </w:tcPr>
          <w:p w14:paraId="10D0EF0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3A6ED56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48FDDCE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0</w:t>
            </w:r>
          </w:p>
        </w:tc>
        <w:tc>
          <w:tcPr>
            <w:tcW w:w="0" w:type="auto"/>
            <w:noWrap/>
            <w:hideMark/>
          </w:tcPr>
          <w:p w14:paraId="4E10A03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6EDF92C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120EE7F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0E5920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621FB8D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0435EA" w:rsidRPr="0006632D" w14:paraId="58E490E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E22D7" w14:textId="4581745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617B574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3CF984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E11CE0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6C1AEF5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0" w:type="auto"/>
            <w:noWrap/>
            <w:hideMark/>
          </w:tcPr>
          <w:p w14:paraId="605D9B6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</w:t>
            </w:r>
          </w:p>
        </w:tc>
        <w:tc>
          <w:tcPr>
            <w:tcW w:w="0" w:type="auto"/>
            <w:noWrap/>
            <w:hideMark/>
          </w:tcPr>
          <w:p w14:paraId="022079F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32F2E81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0" w:type="auto"/>
            <w:noWrap/>
            <w:hideMark/>
          </w:tcPr>
          <w:p w14:paraId="2BBFB16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74047E9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6B7A964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</w:tr>
      <w:tr w:rsidR="000435EA" w:rsidRPr="0006632D" w14:paraId="59FA948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9745FB" w14:textId="043BF8FC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6D648F2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5D4339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78CB134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21AF36D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59D81B8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52A56EE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2F9B56E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0" w:type="auto"/>
            <w:noWrap/>
            <w:hideMark/>
          </w:tcPr>
          <w:p w14:paraId="75609E7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6AD672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155ADDC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0435EA" w:rsidRPr="0006632D" w14:paraId="0FF0001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21B1B9" w14:textId="1B154C89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10ABF18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F5CBFE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143AB2D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2AEAFB1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0" w:type="auto"/>
            <w:noWrap/>
            <w:hideMark/>
          </w:tcPr>
          <w:p w14:paraId="13AF117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3E3E155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6EC48D6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0" w:type="auto"/>
            <w:noWrap/>
            <w:hideMark/>
          </w:tcPr>
          <w:p w14:paraId="0571A57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0" w:type="auto"/>
            <w:noWrap/>
            <w:hideMark/>
          </w:tcPr>
          <w:p w14:paraId="73E5F2F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57A5D52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</w:t>
            </w:r>
          </w:p>
        </w:tc>
      </w:tr>
      <w:tr w:rsidR="000435EA" w:rsidRPr="0006632D" w14:paraId="6058292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3FEC37" w14:textId="17F5A416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0055B18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72876C3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04E74D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0" w:type="auto"/>
            <w:noWrap/>
            <w:hideMark/>
          </w:tcPr>
          <w:p w14:paraId="6CE5004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0" w:type="auto"/>
            <w:noWrap/>
            <w:hideMark/>
          </w:tcPr>
          <w:p w14:paraId="2849332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0" w:type="auto"/>
            <w:noWrap/>
            <w:hideMark/>
          </w:tcPr>
          <w:p w14:paraId="1B3D685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0" w:type="auto"/>
            <w:noWrap/>
            <w:hideMark/>
          </w:tcPr>
          <w:p w14:paraId="1DD7C7E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  <w:tc>
          <w:tcPr>
            <w:tcW w:w="0" w:type="auto"/>
            <w:noWrap/>
            <w:hideMark/>
          </w:tcPr>
          <w:p w14:paraId="7A1C2ED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263E1D7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7FC2D0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0435EA" w:rsidRPr="0006632D" w14:paraId="4840803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2EAAAF" w14:textId="54BA5FC6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6656D14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BA7FC4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6869F1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592FB8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0" w:type="auto"/>
            <w:noWrap/>
            <w:hideMark/>
          </w:tcPr>
          <w:p w14:paraId="02C7EAF2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7</w:t>
            </w:r>
          </w:p>
        </w:tc>
        <w:tc>
          <w:tcPr>
            <w:tcW w:w="0" w:type="auto"/>
            <w:noWrap/>
            <w:hideMark/>
          </w:tcPr>
          <w:p w14:paraId="4A8D004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</w:t>
            </w:r>
          </w:p>
        </w:tc>
        <w:tc>
          <w:tcPr>
            <w:tcW w:w="0" w:type="auto"/>
            <w:noWrap/>
            <w:hideMark/>
          </w:tcPr>
          <w:p w14:paraId="1E50B71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198D555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E0F858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  <w:tc>
          <w:tcPr>
            <w:tcW w:w="0" w:type="auto"/>
            <w:noWrap/>
            <w:hideMark/>
          </w:tcPr>
          <w:p w14:paraId="148187B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</w:tr>
      <w:tr w:rsidR="000435EA" w:rsidRPr="0006632D" w14:paraId="68BEA39F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3F780" w14:textId="4BF9FAE6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7ABADFC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6E29013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620359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CB45B3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0" w:type="auto"/>
            <w:noWrap/>
            <w:hideMark/>
          </w:tcPr>
          <w:p w14:paraId="7E1B13E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6FD7927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3C1A70F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0" w:type="auto"/>
            <w:noWrap/>
            <w:hideMark/>
          </w:tcPr>
          <w:p w14:paraId="5D6D75B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0" w:type="auto"/>
            <w:noWrap/>
            <w:hideMark/>
          </w:tcPr>
          <w:p w14:paraId="4B491B0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0" w:type="auto"/>
            <w:noWrap/>
            <w:hideMark/>
          </w:tcPr>
          <w:p w14:paraId="4E9FEFC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1</w:t>
            </w:r>
          </w:p>
        </w:tc>
      </w:tr>
      <w:tr w:rsidR="000435EA" w:rsidRPr="0006632D" w14:paraId="28A097C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97EE0A" w14:textId="3B07586D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0393E95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0" w:type="auto"/>
            <w:noWrap/>
            <w:hideMark/>
          </w:tcPr>
          <w:p w14:paraId="5C6ADA0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0A3A7C2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00B9E6E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76DC9DC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0" w:type="auto"/>
            <w:noWrap/>
            <w:hideMark/>
          </w:tcPr>
          <w:p w14:paraId="089E0EC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32A89BF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9741FC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6F324D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0" w:type="auto"/>
            <w:noWrap/>
            <w:hideMark/>
          </w:tcPr>
          <w:p w14:paraId="78D89A3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</w:tr>
      <w:tr w:rsidR="000435EA" w:rsidRPr="0006632D" w14:paraId="083E270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B93DF" w14:textId="357F3018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6F949F0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3A611F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50CB1D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30E340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62EFDF7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75CC50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2CFF6D7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0" w:type="auto"/>
            <w:noWrap/>
            <w:hideMark/>
          </w:tcPr>
          <w:p w14:paraId="5E184D5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0" w:type="auto"/>
            <w:noWrap/>
            <w:hideMark/>
          </w:tcPr>
          <w:p w14:paraId="655C094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0" w:type="auto"/>
            <w:noWrap/>
            <w:hideMark/>
          </w:tcPr>
          <w:p w14:paraId="16DBC5C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5</w:t>
            </w:r>
          </w:p>
        </w:tc>
      </w:tr>
      <w:tr w:rsidR="000435EA" w:rsidRPr="0006632D" w14:paraId="5D5F833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6AF315" w14:textId="17C77FF6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48FC3C6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0FA70C9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69B0BB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51E60C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0973633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14:paraId="2AB24CA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1532D54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A2C798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7400CF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6F3EF59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0435EA" w:rsidRPr="0006632D" w14:paraId="6F24539C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A5A42" w14:textId="0E69E655" w:rsidR="000435EA" w:rsidRPr="000F6C8B" w:rsidRDefault="000435EA" w:rsidP="000F6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F6C8B">
              <w:rPr>
                <w:rFonts w:ascii="Times New Roman" w:hAnsi="Times New Roman" w:cs="Times New Roman"/>
                <w:sz w:val="20"/>
                <w:szCs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3DA5581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0B303F9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50485A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987626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9D6FF5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580F1C2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56B7D2B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51AB7E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D0EE0F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4ED8D30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</w:tbl>
    <w:p w14:paraId="4A80DEB1" w14:textId="77777777" w:rsidR="00826E5B" w:rsidRDefault="00826E5B" w:rsidP="00E1321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607"/>
    </w:p>
    <w:p w14:paraId="2A3C22BF" w14:textId="5AF6D61C" w:rsidR="00BF7C1D" w:rsidRDefault="00E1321D" w:rsidP="00E132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8 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5E0A33">
        <w:rPr>
          <w:rFonts w:ascii="Times New Roman" w:hAnsi="Times New Roman" w:cs="Times New Roman"/>
          <w:sz w:val="20"/>
          <w:szCs w:val="20"/>
        </w:rPr>
        <w:t xml:space="preserve"> 4 Permutation test p-values (</w:t>
      </w:r>
      <w:r w:rsidR="00CA56ED">
        <w:rPr>
          <w:rFonts w:ascii="Times New Roman" w:hAnsi="Times New Roman" w:cs="Times New Roman"/>
          <w:sz w:val="20"/>
          <w:szCs w:val="20"/>
        </w:rPr>
        <w:t>FDR</w:t>
      </w:r>
      <w:r w:rsidR="005E0A33">
        <w:rPr>
          <w:rFonts w:ascii="Times New Roman" w:hAnsi="Times New Roman" w:cs="Times New Roman"/>
          <w:sz w:val="20"/>
          <w:szCs w:val="20"/>
        </w:rPr>
        <w:t xml:space="preserve"> corrected) for all the channels across all frequency sub-bands in before-during and before-after state</w:t>
      </w:r>
      <w:r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266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26E5B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1321D"/>
    <w:rsid w:val="00E43E68"/>
    <w:rsid w:val="00E47C3E"/>
    <w:rsid w:val="00E72495"/>
    <w:rsid w:val="00E7522D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26:00Z</dcterms:modified>
</cp:coreProperties>
</file>